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3FC" w:rsidRPr="003208E7" w:rsidRDefault="004F4BAB" w:rsidP="003208E7">
      <w:pPr>
        <w:rPr>
          <w:rFonts w:ascii="Times New Roman" w:hAnsi="Times New Roman"/>
          <w:color w:val="000000"/>
          <w:kern w:val="0"/>
          <w:szCs w:val="21"/>
          <w:lang w:bidi="ar"/>
        </w:rPr>
      </w:pPr>
      <w:r w:rsidRPr="008A0900">
        <w:rPr>
          <w:rFonts w:ascii="Times New Roman" w:hAnsi="Times New Roman"/>
          <w:b/>
          <w:sz w:val="28"/>
          <w:szCs w:val="28"/>
        </w:rPr>
        <w:t xml:space="preserve">Supplementary </w:t>
      </w:r>
      <w:r>
        <w:rPr>
          <w:rFonts w:ascii="Times New Roman" w:hAnsi="Times New Roman"/>
          <w:b/>
          <w:sz w:val="28"/>
          <w:szCs w:val="28"/>
        </w:rPr>
        <w:t>4</w:t>
      </w:r>
      <w:r w:rsidRPr="008A0900">
        <w:rPr>
          <w:rFonts w:ascii="Times New Roman" w:hAnsi="Times New Roman"/>
          <w:b/>
          <w:sz w:val="28"/>
          <w:szCs w:val="28"/>
        </w:rPr>
        <w:t>. S</w:t>
      </w:r>
      <w:r>
        <w:rPr>
          <w:rFonts w:ascii="Times New Roman" w:hAnsi="Times New Roman"/>
          <w:b/>
          <w:sz w:val="28"/>
          <w:szCs w:val="28"/>
        </w:rPr>
        <w:t>4</w:t>
      </w:r>
      <w:r w:rsidRPr="008A0900">
        <w:rPr>
          <w:rFonts w:ascii="Times New Roman" w:hAnsi="Times New Roman"/>
          <w:b/>
          <w:sz w:val="28"/>
          <w:szCs w:val="28"/>
        </w:rPr>
        <w:t xml:space="preserve"> file</w:t>
      </w:r>
      <w:bookmarkStart w:id="0" w:name="_GoBack"/>
      <w:bookmarkEnd w:id="0"/>
      <w:r w:rsidR="004D6628">
        <w:rPr>
          <w:rFonts w:ascii="Times New Roman" w:hAnsi="Times New Roman"/>
          <w:b/>
          <w:color w:val="000000"/>
          <w:sz w:val="28"/>
          <w:szCs w:val="28"/>
        </w:rPr>
        <w:t>.</w:t>
      </w:r>
      <w:r w:rsidR="003208E7" w:rsidRPr="00557855">
        <w:rPr>
          <w:rFonts w:ascii="Times New Roman" w:hAnsi="Times New Roman"/>
          <w:b/>
          <w:color w:val="000000"/>
          <w:sz w:val="28"/>
          <w:szCs w:val="28"/>
        </w:rPr>
        <w:t xml:space="preserve"> Characteristics of included studies.</w:t>
      </w:r>
      <w:r w:rsidR="003208E7">
        <w:rPr>
          <w:rFonts w:ascii="Times New Roman" w:hAnsi="Times New Roman" w:hint="eastAsia"/>
          <w:color w:val="000000"/>
          <w:sz w:val="28"/>
          <w:szCs w:val="28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42"/>
        <w:gridCol w:w="810"/>
        <w:gridCol w:w="750"/>
        <w:gridCol w:w="825"/>
        <w:gridCol w:w="1035"/>
        <w:gridCol w:w="840"/>
        <w:gridCol w:w="720"/>
        <w:gridCol w:w="1095"/>
        <w:gridCol w:w="810"/>
        <w:gridCol w:w="1215"/>
        <w:gridCol w:w="915"/>
        <w:gridCol w:w="945"/>
        <w:gridCol w:w="1485"/>
        <w:gridCol w:w="1335"/>
      </w:tblGrid>
      <w:tr w:rsidR="00C233FC" w:rsidRPr="0051642D" w:rsidTr="00556F66">
        <w:trPr>
          <w:jc w:val="center"/>
        </w:trPr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Stud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mple size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M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an age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,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y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Female,</w:t>
            </w:r>
            <w:r w:rsidRPr="0051642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LEDAI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LICC/SDI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MI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g/m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ost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n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pausal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GCs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ever user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%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umulative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GCs 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se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,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g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A</w:t>
            </w:r>
            <w:r w:rsidRPr="0051642D">
              <w:rPr>
                <w:rFonts w:ascii="Times New Roman" w:hAnsi="Times New Roman"/>
                <w:szCs w:val="21"/>
              </w:rPr>
              <w:t>ge at disease onset</w:t>
            </w:r>
            <w:r w:rsidRPr="0051642D">
              <w:rPr>
                <w:rFonts w:ascii="Times New Roman" w:hAnsi="Times New Roman" w:hint="eastAsia"/>
                <w:szCs w:val="21"/>
              </w:rPr>
              <w:t>, y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isease duration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 of body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Bone disease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BDWANI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4</w:t>
            </w:r>
          </w:p>
        </w:tc>
        <w:tc>
          <w:tcPr>
            <w:tcW w:w="81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7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0</w:t>
            </w:r>
          </w:p>
        </w:tc>
        <w:tc>
          <w:tcPr>
            <w:tcW w:w="8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0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84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09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21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91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94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48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jeganova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8.7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9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.4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4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lumbar spine, total hip, femoral neck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mehed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7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2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7.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.2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8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Lumbal spine, total hip, femoral neck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enia, osteoporosis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ecker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5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*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7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7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lumbar spin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，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emoral neck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ertoli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6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2.2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steoporosis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etz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33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.2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7.9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9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steoporosis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hattoa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1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.6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9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.3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1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4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umbar spin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，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femoral neck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，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eft forearm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hattoa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et al. 200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79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.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2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9.7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9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umbar spin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，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femoral neck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lastRenderedPageBreak/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Bonfá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3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.4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6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6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orba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3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.2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-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.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oyanov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.2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.3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4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ultink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1.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9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1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9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lumbar spin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，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otal hip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etano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4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8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7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rli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6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.4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4.1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6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9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.9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spine, femoral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sella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5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0.7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1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ervera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0.8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2.5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steoporosis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an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t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l.2014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0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.6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steoporosis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ong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7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7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.2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.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imbra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8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.1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8.3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.8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lumbar spine, Proximal 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femur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lastRenderedPageBreak/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, osteoporosis, 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Cramarossa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6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8.8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.1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rosslin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829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0.5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steoporosis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emas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.3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4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9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urukawa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.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4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6.6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.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lumbar spin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，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otal hip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ilboe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.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8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9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7.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8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umbar spine, femoral neck, total hip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uo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6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.8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.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2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umbar spine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otal hip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cobs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9.7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.6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lumbar spine,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ip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ALLA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199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emoral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orczowska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.4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7.9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.3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steoporosis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acassagne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7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.3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.6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6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2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6.8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4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9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umbar spine, total hip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KSHMIN</w:t>
            </w:r>
            <w:r w:rsidRPr="0051642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ARAYANAN et al. 200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92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.9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.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7.8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1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8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.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lumbar spin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，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emoral Hip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lastRenderedPageBreak/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Lee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6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1.7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9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.5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otal hip, lumbar spin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ee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7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1.7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9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.9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7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EE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.8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3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9.2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6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total spin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，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emoral neck, total hip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1998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1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.7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5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9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2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7.9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4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.4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1.4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lumbar spin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，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otal hip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.9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8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.9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lleby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4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.2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3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3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.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8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emoral neck, lumbar spin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steoporosis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m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1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.5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8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1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m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1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4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.3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1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umbar spin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ucic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8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3.3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steoporosis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k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et al. 201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4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0.1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1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5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7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steoporosis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Mok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.9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*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7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6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3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umbar spine, femoral neck, total hip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k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0.3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4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2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9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8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umbar spine, hip, femoral neck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lina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7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7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2.0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.6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6.7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Montagna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et al. 1997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9.4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8.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ny site, proximal forearm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nte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.2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6.7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0.5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umbar spine, femoral neck, total hip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nte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6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.4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.8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.8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umbar spine, femoral neck, total hip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racchi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et al.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7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3.3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ineau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4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.2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2.4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9.6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into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9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.3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.3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9.4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.2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Lumbal spine, total hip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into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9 (2)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8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5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9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6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Lumbal spine, total hip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Pinto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1.3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.3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.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7.4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into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trHeight w:val="609"/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es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32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8.1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5.8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steoporosis</w:t>
            </w:r>
          </w:p>
        </w:tc>
      </w:tr>
      <w:tr w:rsidR="00C233FC" w:rsidRPr="0051642D" w:rsidTr="00556F66">
        <w:trPr>
          <w:trHeight w:val="569"/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gio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8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.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.9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ibeiro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6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7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8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3.0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steoporosis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eguro et al. 201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1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.1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3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Lumbal spine, total hip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haharir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6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2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9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1.9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.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steoporosis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SINIGAGLIA et al. 1999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8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30.5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5.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.13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1.5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3.1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3.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steoporosis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o et al. 201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outo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9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2.1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4.3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Lumbal spine, femoral neck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，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otal hip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un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9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.6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.6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.9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>Tang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2.3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5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6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7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otal hip, lumbar spin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steoporosis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ANG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.3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5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.8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3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.6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oloza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9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2.4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ARATANAWONG et al. 200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.8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9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.7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2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umbar spin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eap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9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5*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*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.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*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ee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04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2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.9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5.5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.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*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ny 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ite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hu</w:t>
            </w:r>
          </w:p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t al. 2014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7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.9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2</w:t>
            </w: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emoral neck, lumbar spine,total hip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Zurek et al. 200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32.7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umbar spine, neck of femur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  <w:tr w:rsidR="00C233FC" w:rsidRPr="0051642D" w:rsidTr="00556F66">
        <w:trPr>
          <w:jc w:val="center"/>
        </w:trPr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Zurek et al. 201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42.2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43.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jc w:val="center"/>
              <w:rPr>
                <w:rFonts w:ascii="Times New Roman" w:hAnsi="Times New Roman"/>
                <w:szCs w:val="21"/>
              </w:rPr>
            </w:pPr>
            <w:r w:rsidRPr="0051642D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umbar spine, proximal femur, distal forearm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233FC" w:rsidRPr="0051642D" w:rsidRDefault="00C233FC" w:rsidP="00556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51642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 BMD</w:t>
            </w:r>
            <w:r w:rsidRPr="0051642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, osteoporosis, osteopenia</w:t>
            </w:r>
          </w:p>
        </w:tc>
      </w:tr>
    </w:tbl>
    <w:p w:rsidR="00947132" w:rsidRPr="00C233FC" w:rsidRDefault="00242F89">
      <w:r>
        <w:rPr>
          <w:rFonts w:ascii="Times New Roman" w:hAnsi="Times New Roman"/>
        </w:rPr>
        <w:t>*Median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SLEDAI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=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Systemic Lupus Erythematosus Disease Activity Index; </w:t>
      </w:r>
      <w:r>
        <w:rPr>
          <w:rFonts w:ascii="Times New Roman" w:hAnsi="Times New Roman"/>
        </w:rPr>
        <w:t>BMD</w:t>
      </w:r>
      <w:r>
        <w:rPr>
          <w:rFonts w:ascii="Times New Roman" w:hAnsi="Times New Roman" w:hint="eastAsia"/>
        </w:rPr>
        <w:t>=</w:t>
      </w:r>
      <w:r>
        <w:rPr>
          <w:rFonts w:ascii="Times New Roman" w:hAnsi="Times New Roman"/>
        </w:rPr>
        <w:t>bone mineral density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SLICC/SDI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=Systemic Lupus International Collaborating Clinics/ACR Damage Index;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BMI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=Body mass index; GC=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Glucocorticoid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.</w:t>
      </w:r>
    </w:p>
    <w:sectPr w:rsidR="00947132" w:rsidRPr="00C233FC" w:rsidSect="00893854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7B24" w:rsidRDefault="00877B24" w:rsidP="00557855">
      <w:r>
        <w:separator/>
      </w:r>
    </w:p>
  </w:endnote>
  <w:endnote w:type="continuationSeparator" w:id="0">
    <w:p w:rsidR="00877B24" w:rsidRDefault="00877B24" w:rsidP="00557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7B24" w:rsidRDefault="00877B24" w:rsidP="00557855">
      <w:r>
        <w:separator/>
      </w:r>
    </w:p>
  </w:footnote>
  <w:footnote w:type="continuationSeparator" w:id="0">
    <w:p w:rsidR="00877B24" w:rsidRDefault="00877B24" w:rsidP="00557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3FC"/>
    <w:rsid w:val="000054B0"/>
    <w:rsid w:val="00151B40"/>
    <w:rsid w:val="00242F89"/>
    <w:rsid w:val="003208E7"/>
    <w:rsid w:val="00497FE8"/>
    <w:rsid w:val="004D6628"/>
    <w:rsid w:val="004F4BAB"/>
    <w:rsid w:val="00557855"/>
    <w:rsid w:val="005C6FC6"/>
    <w:rsid w:val="0084257B"/>
    <w:rsid w:val="00877B24"/>
    <w:rsid w:val="00893854"/>
    <w:rsid w:val="00947132"/>
    <w:rsid w:val="00C233FC"/>
    <w:rsid w:val="00C4608B"/>
    <w:rsid w:val="00DF0F01"/>
    <w:rsid w:val="00E7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901BCE"/>
  <w15:docId w15:val="{3D20B666-B7C6-4D30-A392-B1B2997AB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33F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233F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23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233FC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rsid w:val="00C233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233F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176</Words>
  <Characters>6708</Characters>
  <Application>Microsoft Office Word</Application>
  <DocSecurity>0</DocSecurity>
  <Lines>55</Lines>
  <Paragraphs>15</Paragraphs>
  <ScaleCrop>false</ScaleCrop>
  <Company/>
  <LinksUpToDate>false</LinksUpToDate>
  <CharactersWithSpaces>7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1</cp:lastModifiedBy>
  <cp:revision>9</cp:revision>
  <dcterms:created xsi:type="dcterms:W3CDTF">2017-09-21T02:31:00Z</dcterms:created>
  <dcterms:modified xsi:type="dcterms:W3CDTF">2018-07-07T02:59:00Z</dcterms:modified>
</cp:coreProperties>
</file>